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8A44A" w14:textId="5F0949DF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850"/>
        <w:gridCol w:w="1560"/>
        <w:gridCol w:w="1417"/>
        <w:gridCol w:w="2268"/>
      </w:tblGrid>
      <w:tr w:rsidR="00377213" w:rsidRPr="00505C7C" w14:paraId="0F29C915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684C489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owth Delay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7471A4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438916B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2FA4FE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3D9660F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2D39B8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200C33BE" w14:textId="77777777" w:rsidR="001A3CF1" w:rsidRPr="00505C7C" w:rsidRDefault="001A3CF1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5988A5B5" w14:textId="77777777" w:rsidTr="00A80A9A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113E1ED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F1CE4" w14:textId="76A33BF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F77F" w14:textId="4E2EFEC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A478" w14:textId="4C4447E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7E8F" w14:textId="5EDCEEC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91</w:t>
            </w: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349A" w14:textId="37F5BCC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6CD23" w14:textId="5CC221C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21*</w:t>
            </w:r>
          </w:p>
        </w:tc>
      </w:tr>
      <w:tr w:rsidR="006778C4" w:rsidRPr="00505C7C" w14:paraId="4C000063" w14:textId="77777777" w:rsidTr="00DD58CC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6A4A037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3EFF5" w14:textId="6F41A47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949EB" w14:textId="541ECE0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A9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93E3" w14:textId="2627314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33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4B4D" w14:textId="2384C68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102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88BC" w14:textId="09F5A8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85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A843E" w14:textId="1E970AC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15E12F7B" w14:textId="77777777" w:rsidTr="00672A79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71BA2D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F9E2" w14:textId="44503D2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1C88" w14:textId="3CD388B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A9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8678B" w14:textId="2B91A12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565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2D0A" w14:textId="37C06A1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439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C7E7" w14:textId="484B687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46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EB8B7" w14:textId="6BB351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54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7D3A7BBB" w14:textId="77777777" w:rsidTr="00614E19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AE743D8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29E39" w14:textId="5547EB9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CA1C8" w14:textId="1A308C9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A9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74E3" w14:textId="0CDF991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565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BEC6C" w14:textId="63FA319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AC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E1C5" w14:textId="3D48B82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7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72A30" w14:textId="5949434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1EB93DCF" w14:textId="77777777" w:rsidTr="00F12E39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7A99E5C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F8C7" w14:textId="432616E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BD77" w14:textId="538ECBA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A9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14989" w14:textId="7900542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565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ED54E" w14:textId="104D7E6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AC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9BE37" w14:textId="791725D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62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33C9E" w14:textId="6AA60CB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597859D3" w14:textId="77777777" w:rsidTr="00F12E39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38501D2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3A409" w14:textId="2749C9A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3E9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8E9CE" w14:textId="2827D27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00A9C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E32F8" w14:textId="1CAA403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5656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6113D" w14:textId="07F6AAEF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70AC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01888" w14:textId="08129BF2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162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9E08E" w14:textId="4CF53E4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E7A7D17" w14:textId="77777777" w:rsidR="00FD5C35" w:rsidRDefault="00FD5C35" w:rsidP="00FD5C3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16"/>
          <w:szCs w:val="16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C6F9C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33C50"/>
    <w:rsid w:val="00F447A3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4</Words>
  <Characters>256</Characters>
  <Application>Microsoft Macintosh Word</Application>
  <DocSecurity>0</DocSecurity>
  <Lines>2</Lines>
  <Paragraphs>1</Paragraphs>
  <ScaleCrop>false</ScaleCrop>
  <Company>O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3:00Z</dcterms:modified>
</cp:coreProperties>
</file>